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6B292" w14:textId="77777777" w:rsidR="00BF7412" w:rsidRDefault="00BF7412" w:rsidP="00BF7412">
      <w:bookmarkStart w:id="0" w:name="_GoBack"/>
      <w:bookmarkEnd w:id="0"/>
      <w:r>
        <w:rPr>
          <w:b/>
          <w:bCs/>
        </w:rPr>
        <w:t xml:space="preserve">S5 Table. </w:t>
      </w:r>
      <w:r>
        <w:t>Within-country variation in place of delivery</w:t>
      </w:r>
    </w:p>
    <w:tbl>
      <w:tblPr>
        <w:tblW w:w="8070" w:type="dxa"/>
        <w:tblLook w:val="04A0" w:firstRow="1" w:lastRow="0" w:firstColumn="1" w:lastColumn="0" w:noHBand="0" w:noVBand="1"/>
      </w:tblPr>
      <w:tblGrid>
        <w:gridCol w:w="2070"/>
        <w:gridCol w:w="1444"/>
        <w:gridCol w:w="1496"/>
        <w:gridCol w:w="1503"/>
        <w:gridCol w:w="1557"/>
      </w:tblGrid>
      <w:tr w:rsidR="00BF7412" w14:paraId="77B550E8" w14:textId="77777777" w:rsidTr="00C35A28">
        <w:trPr>
          <w:trHeight w:val="6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809A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B6DA3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hare of hospital delivery among facility deliveri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9C9F3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acility delivery among all births</w:t>
            </w:r>
          </w:p>
        </w:tc>
      </w:tr>
      <w:tr w:rsidR="00BF7412" w14:paraId="58A64769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C820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ountr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2036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in regio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6E04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x region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7B59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in reg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F4C1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x region</w:t>
            </w:r>
          </w:p>
        </w:tc>
      </w:tr>
      <w:tr w:rsidR="00BF7412" w14:paraId="618F99DE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2EE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fghanist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31D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7FE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8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25C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00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4%</w:t>
            </w:r>
          </w:p>
        </w:tc>
      </w:tr>
      <w:tr w:rsidR="00BF7412" w14:paraId="286A8E19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4DF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ngol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61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9A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6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41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05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8%</w:t>
            </w:r>
          </w:p>
        </w:tc>
      </w:tr>
      <w:tr w:rsidR="00BF7412" w14:paraId="25E5F016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33C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anglade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99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6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93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9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69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3C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5%</w:t>
            </w:r>
          </w:p>
        </w:tc>
      </w:tr>
      <w:tr w:rsidR="00BF7412" w14:paraId="68BBFB1B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534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eni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AC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5E6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9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CF3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1CF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0%</w:t>
            </w:r>
          </w:p>
        </w:tc>
      </w:tr>
      <w:tr w:rsidR="00BF7412" w14:paraId="342BB9C5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0AD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urkina Fas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059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45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7EA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6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839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7%</w:t>
            </w:r>
          </w:p>
        </w:tc>
      </w:tr>
      <w:tr w:rsidR="00BF7412" w14:paraId="199FCE29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8619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urund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242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96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2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AE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02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6%</w:t>
            </w:r>
          </w:p>
        </w:tc>
      </w:tr>
      <w:tr w:rsidR="00BF7412" w14:paraId="757E55C3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8FA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amero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4D8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05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9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4CD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0B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9%</w:t>
            </w:r>
          </w:p>
        </w:tc>
      </w:tr>
      <w:tr w:rsidR="00BF7412" w14:paraId="23B99401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447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ha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93C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04A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6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9F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D7B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9%</w:t>
            </w:r>
          </w:p>
        </w:tc>
      </w:tr>
      <w:tr w:rsidR="00BF7412" w14:paraId="3A456186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A722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ongo, Dem. Rep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82B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802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5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1F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DF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8%</w:t>
            </w:r>
          </w:p>
        </w:tc>
      </w:tr>
      <w:tr w:rsidR="00BF7412" w14:paraId="035B4BED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1545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ongo, Rep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A56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9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0FC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0F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2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CB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0%</w:t>
            </w:r>
          </w:p>
        </w:tc>
      </w:tr>
      <w:tr w:rsidR="00BF7412" w14:paraId="69771558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6A5C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ôte d'Ivoir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2C2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11E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536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209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1%</w:t>
            </w:r>
          </w:p>
        </w:tc>
      </w:tr>
      <w:tr w:rsidR="00BF7412" w14:paraId="49FE28E2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B36D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Ethiop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A0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0DD4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3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0F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CA2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7%</w:t>
            </w:r>
          </w:p>
        </w:tc>
      </w:tr>
      <w:tr w:rsidR="00BF7412" w14:paraId="4B390B89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839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ab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BF8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135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E9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22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8%</w:t>
            </w:r>
          </w:p>
        </w:tc>
      </w:tr>
      <w:tr w:rsidR="00BF7412" w14:paraId="0709381B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746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han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6D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63A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6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E0B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6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1E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3%</w:t>
            </w:r>
          </w:p>
        </w:tc>
      </w:tr>
      <w:tr w:rsidR="00BF7412" w14:paraId="62162322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053B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uine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C5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A8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7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372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05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1%</w:t>
            </w:r>
          </w:p>
        </w:tc>
      </w:tr>
      <w:tr w:rsidR="00BF7412" w14:paraId="6E38816B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93B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Ind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2C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5F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0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CF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2FA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0%</w:t>
            </w:r>
          </w:p>
        </w:tc>
      </w:tr>
      <w:tr w:rsidR="00BF7412" w14:paraId="1B33147C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EF5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eny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24D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D2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2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CEB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D2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4%</w:t>
            </w:r>
          </w:p>
        </w:tc>
      </w:tr>
      <w:tr w:rsidR="00BF7412" w14:paraId="37585FF5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16E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esoth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BE4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79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8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2C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A0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4%</w:t>
            </w:r>
          </w:p>
        </w:tc>
      </w:tr>
      <w:tr w:rsidR="00BF7412" w14:paraId="4BB3143C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C6D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iber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3F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2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A64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0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ABE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08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5%</w:t>
            </w:r>
          </w:p>
        </w:tc>
      </w:tr>
      <w:tr w:rsidR="00BF7412" w14:paraId="56F8074F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90D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dagasca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96B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14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2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21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AD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9%</w:t>
            </w:r>
          </w:p>
        </w:tc>
      </w:tr>
      <w:tr w:rsidR="00BF7412" w14:paraId="5649D702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468F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law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BC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C2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431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6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1B9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7%</w:t>
            </w:r>
          </w:p>
        </w:tc>
      </w:tr>
      <w:tr w:rsidR="00BF7412" w14:paraId="09357DF0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4F6D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l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16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A7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C0F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05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7%</w:t>
            </w:r>
          </w:p>
        </w:tc>
      </w:tr>
      <w:tr w:rsidR="00BF7412" w14:paraId="216B0401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1BFA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zambiqu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41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693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2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46E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47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4%</w:t>
            </w:r>
          </w:p>
        </w:tc>
      </w:tr>
      <w:tr w:rsidR="00BF7412" w14:paraId="2D828B03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64FE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mib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3AD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6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5E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9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8774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3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15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9%</w:t>
            </w:r>
          </w:p>
        </w:tc>
      </w:tr>
      <w:tr w:rsidR="00BF7412" w14:paraId="13A6AC63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ABDD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epa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27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78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3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07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C1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1%</w:t>
            </w:r>
          </w:p>
        </w:tc>
      </w:tr>
      <w:tr w:rsidR="00BF7412" w14:paraId="47F5E2C6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060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ig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3ED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3A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C69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AF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7%</w:t>
            </w:r>
          </w:p>
        </w:tc>
      </w:tr>
      <w:tr w:rsidR="00BF7412" w14:paraId="589EEA01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A7C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iger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27BE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5E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3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0F7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4F4B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2%</w:t>
            </w:r>
          </w:p>
        </w:tc>
      </w:tr>
      <w:tr w:rsidR="00BF7412" w14:paraId="75E2A919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8A5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akist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B7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6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3E4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9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D80E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60E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4%</w:t>
            </w:r>
          </w:p>
        </w:tc>
      </w:tr>
      <w:tr w:rsidR="00BF7412" w14:paraId="66CD6985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0C9C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wand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F2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99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1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62D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C4E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</w:t>
            </w:r>
          </w:p>
        </w:tc>
      </w:tr>
      <w:tr w:rsidR="00BF7412" w14:paraId="24E535EE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578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enega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FADA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33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C3C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9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D03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6%</w:t>
            </w:r>
          </w:p>
        </w:tc>
      </w:tr>
      <w:tr w:rsidR="00BF7412" w14:paraId="5DCE0F3F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B98B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ierra Leon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AC7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9AA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3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8C7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EFD1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4%</w:t>
            </w:r>
          </w:p>
        </w:tc>
      </w:tr>
      <w:tr w:rsidR="00BF7412" w14:paraId="4DFF8E46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A80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wazila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89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ABEE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8E18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6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73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0%</w:t>
            </w:r>
          </w:p>
        </w:tc>
      </w:tr>
      <w:tr w:rsidR="00BF7412" w14:paraId="55B46710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AB8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anzan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62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B8C4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9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F0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2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C7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</w:t>
            </w:r>
          </w:p>
        </w:tc>
      </w:tr>
      <w:tr w:rsidR="00BF7412" w14:paraId="0816A09D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EBC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og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F7A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FB2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0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F3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8EF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7%</w:t>
            </w:r>
          </w:p>
        </w:tc>
      </w:tr>
      <w:tr w:rsidR="00BF7412" w14:paraId="416453AC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6BD1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Ugand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76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179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4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70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7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EE3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</w:t>
            </w:r>
          </w:p>
        </w:tc>
      </w:tr>
      <w:tr w:rsidR="00BF7412" w14:paraId="28A79193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B2B8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Zamb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065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41D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076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3F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0%</w:t>
            </w:r>
          </w:p>
        </w:tc>
      </w:tr>
      <w:tr w:rsidR="00BF7412" w14:paraId="0972811A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84E0" w14:textId="77777777" w:rsidR="00BF7412" w:rsidRDefault="00BF7412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Zimbabw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625C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4D39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1%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4977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9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3830" w14:textId="77777777" w:rsidR="00BF7412" w:rsidRDefault="00BF7412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</w:t>
            </w:r>
          </w:p>
        </w:tc>
      </w:tr>
    </w:tbl>
    <w:p w14:paraId="31EF7B05" w14:textId="77777777" w:rsidR="004F7D46" w:rsidRDefault="004F7D46"/>
    <w:sectPr w:rsidR="004F7D46" w:rsidSect="00BF7412">
      <w:pgSz w:w="12240" w:h="15840"/>
      <w:pgMar w:top="1440" w:right="1440" w:bottom="104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412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12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FD09B"/>
  <w15:chartTrackingRefBased/>
  <w15:docId w15:val="{D6612EF0-08E6-4C4E-8CDF-3AB56474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74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07:00Z</dcterms:created>
  <dcterms:modified xsi:type="dcterms:W3CDTF">2021-10-12T13:07:00Z</dcterms:modified>
</cp:coreProperties>
</file>